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F00C4" w14:textId="77777777" w:rsidR="00A37AFE" w:rsidRPr="00B65707" w:rsidRDefault="00A37AFE" w:rsidP="00A37AFE">
      <w:pPr>
        <w:spacing w:line="480" w:lineRule="auto"/>
        <w:rPr>
          <w:rFonts w:ascii="Times New Roman" w:hAnsi="Times New Roman" w:cs="Times New Roman"/>
        </w:rPr>
      </w:pPr>
      <w:r w:rsidRPr="00B65707">
        <w:rPr>
          <w:rFonts w:ascii="Times New Roman" w:eastAsia="Calibri" w:hAnsi="Times New Roman" w:cs="Times New Roman"/>
          <w:b/>
          <w:bCs/>
        </w:rPr>
        <w:t>S13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B65707">
        <w:rPr>
          <w:rFonts w:ascii="Times New Roman" w:eastAsia="Calibri" w:hAnsi="Times New Roman" w:cs="Times New Roman"/>
          <w:b/>
          <w:bCs/>
        </w:rPr>
        <w:t xml:space="preserve">Table. </w:t>
      </w:r>
      <w:r w:rsidRPr="00B65707">
        <w:rPr>
          <w:rFonts w:ascii="Times New Roman" w:eastAsia="Calibri" w:hAnsi="Times New Roman" w:cs="Times New Roman"/>
        </w:rPr>
        <w:t>Pairwise comparison of genetic relatedness (</w:t>
      </w:r>
      <w:r w:rsidRPr="00B65707">
        <w:rPr>
          <w:rFonts w:ascii="Times New Roman" w:eastAsia="Calibri" w:hAnsi="Times New Roman" w:cs="Times New Roman"/>
          <w:i/>
          <w:iCs/>
        </w:rPr>
        <w:t>r</w:t>
      </w:r>
      <w:r w:rsidRPr="00B65707">
        <w:rPr>
          <w:rFonts w:ascii="Times New Roman" w:eastAsia="Calibri" w:hAnsi="Times New Roman" w:cs="Times New Roman"/>
        </w:rPr>
        <w:t xml:space="preserve">) values for 31 </w:t>
      </w:r>
      <w:r w:rsidRPr="00B65707">
        <w:rPr>
          <w:rFonts w:ascii="Times New Roman" w:hAnsi="Times New Roman" w:cs="Times New Roman"/>
          <w:lang w:eastAsia="ja-JP"/>
        </w:rPr>
        <w:t>individuals</w:t>
      </w:r>
      <w:r w:rsidRPr="00B65707">
        <w:rPr>
          <w:rFonts w:ascii="Times New Roman" w:eastAsia="Calibri" w:hAnsi="Times New Roman" w:cs="Times New Roman"/>
        </w:rPr>
        <w:t xml:space="preserve"> from the </w:t>
      </w:r>
      <w:r w:rsidRPr="00B65707">
        <w:rPr>
          <w:rFonts w:ascii="Times New Roman" w:hAnsi="Times New Roman" w:cs="Times New Roman"/>
        </w:rPr>
        <w:t>Nakhon Nayok</w:t>
      </w:r>
      <w:r w:rsidRPr="00B65707">
        <w:rPr>
          <w:rFonts w:ascii="Times New Roman" w:hAnsi="Times New Roman" w:cs="Times New Roman"/>
          <w:lang w:bidi="en-US"/>
        </w:rPr>
        <w:t xml:space="preserve"> popul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8"/>
        <w:gridCol w:w="1078"/>
        <w:gridCol w:w="970"/>
      </w:tblGrid>
      <w:tr w:rsidR="00A37AFE" w:rsidRPr="00B65707" w14:paraId="61F2FBB0" w14:textId="77777777" w:rsidTr="00A37AFE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4E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A7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D3C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</w:p>
        </w:tc>
      </w:tr>
      <w:tr w:rsidR="00A37AFE" w:rsidRPr="00B65707" w14:paraId="6C7813D6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87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362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CEA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A37AFE" w:rsidRPr="00B65707" w14:paraId="39D398A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DE3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3D2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1B13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8</w:t>
            </w:r>
          </w:p>
        </w:tc>
      </w:tr>
      <w:tr w:rsidR="00A37AFE" w:rsidRPr="00B65707" w14:paraId="1069316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4D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C2F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DA00E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0</w:t>
            </w:r>
          </w:p>
        </w:tc>
      </w:tr>
      <w:tr w:rsidR="00A37AFE" w:rsidRPr="00B65707" w14:paraId="6C2675F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902B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9756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8E9CB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</w:tr>
      <w:tr w:rsidR="00A37AFE" w:rsidRPr="00B65707" w14:paraId="72EEE5A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75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7D1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03AC1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A37AFE" w:rsidRPr="00B65707" w14:paraId="49D4021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DD8B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0C2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45E0F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A37AFE" w:rsidRPr="00B65707" w14:paraId="67C455E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0826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741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411BE7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</w:tr>
      <w:tr w:rsidR="00A37AFE" w:rsidRPr="00B65707" w14:paraId="796641F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0A98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490B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2015D5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</w:tr>
      <w:tr w:rsidR="00A37AFE" w:rsidRPr="00B65707" w14:paraId="2743E85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DBAD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655D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4759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6</w:t>
            </w:r>
          </w:p>
        </w:tc>
      </w:tr>
      <w:tr w:rsidR="00A37AFE" w:rsidRPr="00B65707" w14:paraId="6A2F796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40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BB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F6E8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A37AFE" w:rsidRPr="00B65707" w14:paraId="5A43E69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4F9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463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3819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</w:tr>
      <w:tr w:rsidR="00A37AFE" w:rsidRPr="00B65707" w14:paraId="7BB7DC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1C9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F3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6C4ECA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7</w:t>
            </w:r>
          </w:p>
        </w:tc>
      </w:tr>
      <w:tr w:rsidR="00A37AFE" w:rsidRPr="00B65707" w14:paraId="06A76A7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FEA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3DC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78F6F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</w:tr>
      <w:tr w:rsidR="00A37AFE" w:rsidRPr="00B65707" w14:paraId="7862540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C90C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A0C0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ED946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A37AFE" w:rsidRPr="00B65707" w14:paraId="1837BB1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EAE5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2E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EFD58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A37AFE" w:rsidRPr="00B65707" w14:paraId="4EFC91F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0ACA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D74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37351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5</w:t>
            </w:r>
          </w:p>
        </w:tc>
      </w:tr>
      <w:tr w:rsidR="00A37AFE" w:rsidRPr="00B65707" w14:paraId="50C88A2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9808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5CC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AB51A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A37AFE" w:rsidRPr="00B65707" w14:paraId="6D9D33E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81E4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F7C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3256B9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7</w:t>
            </w:r>
          </w:p>
        </w:tc>
      </w:tr>
      <w:tr w:rsidR="00A37AFE" w:rsidRPr="00B65707" w14:paraId="7C05F8D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E148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5EAE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FD0E5A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5DD5739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79E5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2CB8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B768B9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A37AFE" w:rsidRPr="00B65707" w14:paraId="3A19E08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F9A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39B5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C8B611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A37AFE" w:rsidRPr="00B65707" w14:paraId="02EA837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7045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E560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636E4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A37AFE" w:rsidRPr="00B65707" w14:paraId="48DB479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20CF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894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0EFC1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A37AFE" w:rsidRPr="00B65707" w14:paraId="63DF42B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718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63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5D3A7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37AFE" w:rsidRPr="00B65707" w14:paraId="037577F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0133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F0F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BEF97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</w:tr>
      <w:tr w:rsidR="00A37AFE" w:rsidRPr="00B65707" w14:paraId="4F683CA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907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C6E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C59E30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33</w:t>
            </w:r>
          </w:p>
        </w:tc>
      </w:tr>
      <w:tr w:rsidR="00A37AFE" w:rsidRPr="00B65707" w14:paraId="4327114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C48F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BAD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688A4C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5F285F5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DE11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076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0B722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</w:tr>
      <w:tr w:rsidR="00A37AFE" w:rsidRPr="00B65707" w14:paraId="7C6DBFF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DBC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59A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51065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</w:tr>
      <w:tr w:rsidR="00A37AFE" w:rsidRPr="00B65707" w14:paraId="6A322F0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9C6E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FC4D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42E2A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34384C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3D4D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5B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473E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A37AFE" w:rsidRPr="00B65707" w14:paraId="05C03C1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8757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04D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F5187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A37AFE" w:rsidRPr="00B65707" w14:paraId="7246D8B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DF6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CE26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E3715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</w:tr>
      <w:tr w:rsidR="00A37AFE" w:rsidRPr="00B65707" w14:paraId="6B1F6D1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513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AE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E3BEE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A37AFE" w:rsidRPr="00B65707" w14:paraId="3BFAFE4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A29E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790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0BFD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A37AFE" w:rsidRPr="00B65707" w14:paraId="3AFBB16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FBF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6682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376A7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</w:tr>
      <w:tr w:rsidR="00A37AFE" w:rsidRPr="00B65707" w14:paraId="7FE95FD3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12DA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1683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96D1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</w:tr>
      <w:tr w:rsidR="00A37AFE" w:rsidRPr="00B65707" w14:paraId="1C4B5010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19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E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5CF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37AFE" w:rsidRPr="00B65707" w14:paraId="5F44A223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265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3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B29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78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12</w:t>
            </w:r>
          </w:p>
        </w:tc>
      </w:tr>
      <w:tr w:rsidR="00A37AFE" w:rsidRPr="00B65707" w14:paraId="71750E9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CFAB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B552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FFEEA7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A37AFE" w:rsidRPr="00B65707" w14:paraId="465AEE81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EE9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FAF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A7D3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</w:tr>
      <w:tr w:rsidR="00A37AFE" w:rsidRPr="00B65707" w14:paraId="4722A421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CA51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5BE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F6D3A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8</w:t>
            </w:r>
          </w:p>
        </w:tc>
      </w:tr>
      <w:tr w:rsidR="00A37AFE" w:rsidRPr="00B65707" w14:paraId="6097ECF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F66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ECE0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03887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</w:tr>
      <w:tr w:rsidR="00A37AFE" w:rsidRPr="00B65707" w14:paraId="4CF840E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B8DF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E1D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0F31D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</w:tr>
      <w:tr w:rsidR="00A37AFE" w:rsidRPr="00B65707" w14:paraId="0FD03F8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DB2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7E1F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D451F5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</w:tr>
      <w:tr w:rsidR="00A37AFE" w:rsidRPr="00B65707" w14:paraId="330E04C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2A9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37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A6D3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A37AFE" w:rsidRPr="00B65707" w14:paraId="23B5323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A80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62E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C8D4C4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</w:tr>
      <w:tr w:rsidR="00A37AFE" w:rsidRPr="00B65707" w14:paraId="68E1C69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5293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A579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49F93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37AFE" w:rsidRPr="00B65707" w14:paraId="570BCA1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C40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CB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C31A1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</w:tr>
      <w:tr w:rsidR="00A37AFE" w:rsidRPr="00B65707" w14:paraId="747600B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3A9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568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C45EC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A37AFE" w:rsidRPr="00B65707" w14:paraId="4687865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569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8E61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05EF91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8</w:t>
            </w:r>
          </w:p>
        </w:tc>
      </w:tr>
      <w:tr w:rsidR="00A37AFE" w:rsidRPr="00B65707" w14:paraId="7A58925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9389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C6D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40570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</w:tr>
      <w:tr w:rsidR="00A37AFE" w:rsidRPr="00B65707" w14:paraId="0BCB354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27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71C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E4658D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A37AFE" w:rsidRPr="00B65707" w14:paraId="507E0E8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6CFD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01A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DAC928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7</w:t>
            </w:r>
          </w:p>
        </w:tc>
      </w:tr>
      <w:tr w:rsidR="00A37AFE" w:rsidRPr="00B65707" w14:paraId="6E010CC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0F1F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F7A2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0E19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</w:tr>
      <w:tr w:rsidR="00A37AFE" w:rsidRPr="00B65707" w14:paraId="52E130A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8AA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A0AA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7732B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A37AFE" w:rsidRPr="00B65707" w14:paraId="5FC6E7F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79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4B03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C8830D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</w:tr>
      <w:tr w:rsidR="00A37AFE" w:rsidRPr="00B65707" w14:paraId="5AA977C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027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D9CF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0B89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</w:tr>
      <w:tr w:rsidR="00A37AFE" w:rsidRPr="00B65707" w14:paraId="0FEE608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3A6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655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5A5AD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A37AFE" w:rsidRPr="00B65707" w14:paraId="639216C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A5A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448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31262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A37AFE" w:rsidRPr="00B65707" w14:paraId="3DFE289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01A3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9C47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72A3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</w:tr>
      <w:tr w:rsidR="00A37AFE" w:rsidRPr="00B65707" w14:paraId="51C449D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9308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6AF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434343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A37AFE" w:rsidRPr="00B65707" w14:paraId="42F7EA0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0D2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1E6F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2559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6</w:t>
            </w:r>
          </w:p>
        </w:tc>
      </w:tr>
      <w:tr w:rsidR="00A37AFE" w:rsidRPr="00B65707" w14:paraId="53564CD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933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540F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B97F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A37AFE" w:rsidRPr="00B65707" w14:paraId="42F492C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EF56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A33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27B65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A37AFE" w:rsidRPr="00B65707" w14:paraId="15FC88E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F45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20A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64B8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6957560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CB4C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EF1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B8F08F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A37AFE" w:rsidRPr="00B65707" w14:paraId="15CE4CD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B246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14F0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4427D5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A37AFE" w:rsidRPr="00B65707" w14:paraId="7C7DF63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79C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0D3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18263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A37AFE" w:rsidRPr="00B65707" w14:paraId="5862FF1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D8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23A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F7E0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4</w:t>
            </w:r>
          </w:p>
        </w:tc>
      </w:tr>
      <w:tr w:rsidR="00A37AFE" w:rsidRPr="00B65707" w14:paraId="4A92203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121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8B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4B90F7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4</w:t>
            </w:r>
          </w:p>
        </w:tc>
      </w:tr>
      <w:tr w:rsidR="00A37AFE" w:rsidRPr="00B65707" w14:paraId="187980A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BBB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A45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5BEEC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</w:tr>
      <w:tr w:rsidR="00A37AFE" w:rsidRPr="00B65707" w14:paraId="06E7936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A669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F288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D232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</w:tr>
      <w:tr w:rsidR="00A37AFE" w:rsidRPr="00B65707" w14:paraId="63EE0B1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37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3FC1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E7AB13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A37AFE" w:rsidRPr="00B65707" w14:paraId="601EEBF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C1EF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D9B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82575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A37AFE" w:rsidRPr="00B65707" w14:paraId="3BA63DE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E74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4177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6624F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</w:tr>
      <w:tr w:rsidR="00A37AFE" w:rsidRPr="00B65707" w14:paraId="3580BE9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0A2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3B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144AA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3</w:t>
            </w:r>
          </w:p>
        </w:tc>
      </w:tr>
      <w:tr w:rsidR="00A37AFE" w:rsidRPr="00B65707" w14:paraId="0549A9A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D4DA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7BCA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74C4D9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2278FA91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DE8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29E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D57202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</w:tr>
      <w:tr w:rsidR="00A37AFE" w:rsidRPr="00B65707" w14:paraId="4F6948C9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5F5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B4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C90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A37AFE" w:rsidRPr="00B65707" w14:paraId="34ACA130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38F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3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FFF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F66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5</w:t>
            </w:r>
          </w:p>
        </w:tc>
      </w:tr>
      <w:tr w:rsidR="00A37AFE" w:rsidRPr="00B65707" w14:paraId="38F044B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08B1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618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878AF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A37AFE" w:rsidRPr="00B65707" w14:paraId="2A4CEF4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819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E312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6C18D0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A37AFE" w:rsidRPr="00B65707" w14:paraId="6FD8ECB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57D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8616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82DCB3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</w:tr>
      <w:tr w:rsidR="00A37AFE" w:rsidRPr="00B65707" w14:paraId="03A6B50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F1BF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10F7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D1B841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2139914C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C9FF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2BF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3CC4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A37AFE" w:rsidRPr="00B65707" w14:paraId="7DE7654C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7C6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50E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C2814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A37AFE" w:rsidRPr="00B65707" w14:paraId="0174071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61E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371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F3724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48FFBB3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14D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BF2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20F2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A37AFE" w:rsidRPr="00B65707" w14:paraId="0CD9F87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4B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FE0D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11E70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A37AFE" w:rsidRPr="00B65707" w14:paraId="5D06A8F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30F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D323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ADA10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A37AFE" w:rsidRPr="00B65707" w14:paraId="6E6BC1A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CBA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9CED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11440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A37AFE" w:rsidRPr="00B65707" w14:paraId="2C506FD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0AF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9DC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5E3B9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</w:tr>
      <w:tr w:rsidR="00A37AFE" w:rsidRPr="00B65707" w14:paraId="085B6A6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F6D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9BB7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4A8EF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A37AFE" w:rsidRPr="00B65707" w14:paraId="0116C40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EC9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49D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3854B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16</w:t>
            </w:r>
          </w:p>
        </w:tc>
      </w:tr>
      <w:tr w:rsidR="00A37AFE" w:rsidRPr="00B65707" w14:paraId="2AD3EB1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B08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125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C81638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22</w:t>
            </w:r>
          </w:p>
        </w:tc>
      </w:tr>
      <w:tr w:rsidR="00A37AFE" w:rsidRPr="00B65707" w14:paraId="2E49749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DA76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C8F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44ECE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180DC21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A74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0D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32E08A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37AFE" w:rsidRPr="00B65707" w14:paraId="4A811D0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C79C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97E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C408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A37AFE" w:rsidRPr="00B65707" w14:paraId="4EC96D9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F9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DE6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3971A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</w:tr>
      <w:tr w:rsidR="00A37AFE" w:rsidRPr="00B65707" w14:paraId="208270F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EA2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2EE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F7A5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A37AFE" w:rsidRPr="00B65707" w14:paraId="38308A4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42D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192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245BB5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</w:tr>
      <w:tr w:rsidR="00A37AFE" w:rsidRPr="00B65707" w14:paraId="6D11D36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60DA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59D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6EB48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36C348B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8D1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F60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5EE01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</w:tr>
      <w:tr w:rsidR="00A37AFE" w:rsidRPr="00B65707" w14:paraId="65E9C7A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8FFB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505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A22E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40</w:t>
            </w:r>
          </w:p>
        </w:tc>
      </w:tr>
      <w:tr w:rsidR="00A37AFE" w:rsidRPr="00B65707" w14:paraId="54ED0B7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D74C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62D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5939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0</w:t>
            </w:r>
          </w:p>
        </w:tc>
      </w:tr>
      <w:tr w:rsidR="00A37AFE" w:rsidRPr="00B65707" w14:paraId="20247BD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E8B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84ED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55FF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A37AFE" w:rsidRPr="00B65707" w14:paraId="648DCB6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0B77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AEC1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C0912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</w:p>
        </w:tc>
      </w:tr>
      <w:tr w:rsidR="00A37AFE" w:rsidRPr="00B65707" w14:paraId="215A044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206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727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28FC0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4</w:t>
            </w:r>
          </w:p>
        </w:tc>
      </w:tr>
      <w:tr w:rsidR="00A37AFE" w:rsidRPr="00B65707" w14:paraId="6DE61A2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28F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70E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7502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</w:tr>
      <w:tr w:rsidR="00A37AFE" w:rsidRPr="00B65707" w14:paraId="2190DF3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5B8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20CE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E5FFB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6AFAE1A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0D8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BD5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3713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A37AFE" w:rsidRPr="00B65707" w14:paraId="58E5C57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0F0D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4EC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DB58C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65</w:t>
            </w:r>
          </w:p>
        </w:tc>
      </w:tr>
      <w:tr w:rsidR="00A37AFE" w:rsidRPr="00B65707" w14:paraId="76458EE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562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DE9A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98857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5CCFCBD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74D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D542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4521A8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A37AFE" w:rsidRPr="00B65707" w14:paraId="29E3823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CA0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8DF3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D873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</w:tr>
      <w:tr w:rsidR="00A37AFE" w:rsidRPr="00B65707" w14:paraId="77CFC12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675C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052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D4FB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</w:tr>
      <w:tr w:rsidR="00A37AFE" w:rsidRPr="00B65707" w14:paraId="5582822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2BE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F54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013DF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</w:tr>
      <w:tr w:rsidR="00A37AFE" w:rsidRPr="00B65707" w14:paraId="731AB31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0F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D16E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536A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114C4DB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5BAB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A043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AF4DE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0C50B265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50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CBA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26607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A37AFE" w:rsidRPr="00B65707" w14:paraId="75DF450C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806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62E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2B4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A37AFE" w:rsidRPr="00B65707" w14:paraId="177BD0A3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C4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3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F9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7CA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A37AFE" w:rsidRPr="00B65707" w14:paraId="082FBD9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FB9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9599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89FDEB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</w:tr>
      <w:tr w:rsidR="00A37AFE" w:rsidRPr="00B65707" w14:paraId="52BC456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828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9877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54F6A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35</w:t>
            </w:r>
          </w:p>
        </w:tc>
      </w:tr>
      <w:tr w:rsidR="00A37AFE" w:rsidRPr="00B65707" w14:paraId="37A5722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EDF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95BE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4965E1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</w:tr>
      <w:tr w:rsidR="00A37AFE" w:rsidRPr="00B65707" w14:paraId="39017C0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9000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1A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F1EBB3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</w:tr>
      <w:tr w:rsidR="00A37AFE" w:rsidRPr="00B65707" w14:paraId="05CD234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F2D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8DEC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DD66A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</w:tr>
      <w:tr w:rsidR="00A37AFE" w:rsidRPr="00B65707" w14:paraId="49FF2A4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E3F1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744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6E4FE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A37AFE" w:rsidRPr="00B65707" w14:paraId="27D13FE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690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F127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A37BC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</w:tr>
      <w:tr w:rsidR="00A37AFE" w:rsidRPr="00B65707" w14:paraId="2781D500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CCE3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F08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900E4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5</w:t>
            </w:r>
          </w:p>
        </w:tc>
      </w:tr>
      <w:tr w:rsidR="00A37AFE" w:rsidRPr="00B65707" w14:paraId="1DAB4995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534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926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18636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37AFE" w:rsidRPr="00B65707" w14:paraId="6030503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28BB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69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9AB6AE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A37AFE" w:rsidRPr="00B65707" w14:paraId="0E3D700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15D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8D19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58EB18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34D226F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034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46EA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75EB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</w:tr>
      <w:tr w:rsidR="00A37AFE" w:rsidRPr="00B65707" w14:paraId="0F696B1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CF0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14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3C09D9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A37AFE" w:rsidRPr="00B65707" w14:paraId="1997D42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E19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B4D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E7996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3</w:t>
            </w:r>
          </w:p>
        </w:tc>
      </w:tr>
      <w:tr w:rsidR="00A37AFE" w:rsidRPr="00B65707" w14:paraId="75A876B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1D4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41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38D0F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</w:tr>
      <w:tr w:rsidR="00A37AFE" w:rsidRPr="00B65707" w14:paraId="614F5E2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F749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C5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A15B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A37AFE" w:rsidRPr="00B65707" w14:paraId="757DB74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B98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F445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9D096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A37AFE" w:rsidRPr="00B65707" w14:paraId="3D77451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D5E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C003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8070E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45</w:t>
            </w:r>
          </w:p>
        </w:tc>
      </w:tr>
      <w:tr w:rsidR="00A37AFE" w:rsidRPr="00B65707" w14:paraId="5E1AEED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2B6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BEF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CBBDD0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A37AFE" w:rsidRPr="00B65707" w14:paraId="66E2130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AA39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F6F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D5F9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A37AFE" w:rsidRPr="00B65707" w14:paraId="7A58018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FC47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FC3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19E8B6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41</w:t>
            </w:r>
          </w:p>
        </w:tc>
      </w:tr>
      <w:tr w:rsidR="00A37AFE" w:rsidRPr="00B65707" w14:paraId="74242E3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FA0F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EBA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1574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</w:tr>
      <w:tr w:rsidR="00A37AFE" w:rsidRPr="00B65707" w14:paraId="14D236F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EDA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353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D446B3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2</w:t>
            </w:r>
          </w:p>
        </w:tc>
      </w:tr>
      <w:tr w:rsidR="00A37AFE" w:rsidRPr="00B65707" w14:paraId="371D720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3394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8742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55D4B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</w:p>
        </w:tc>
      </w:tr>
      <w:tr w:rsidR="00A37AFE" w:rsidRPr="00B65707" w14:paraId="61FD716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B65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B46F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BE70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</w:tr>
      <w:tr w:rsidR="00A37AFE" w:rsidRPr="00B65707" w14:paraId="66D221F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389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F34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8704D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0</w:t>
            </w:r>
          </w:p>
        </w:tc>
      </w:tr>
      <w:tr w:rsidR="00A37AFE" w:rsidRPr="00B65707" w14:paraId="2D9E958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D195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192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042F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</w:tr>
      <w:tr w:rsidR="00A37AFE" w:rsidRPr="00B65707" w14:paraId="637B18B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AD1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A7E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F232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A37AFE" w:rsidRPr="00B65707" w14:paraId="70502B3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F61A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1CF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090DB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A37AFE" w:rsidRPr="00B65707" w14:paraId="7891E9E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CD1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621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81FB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</w:tr>
      <w:tr w:rsidR="00A37AFE" w:rsidRPr="00B65707" w14:paraId="6EE798C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7EAB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50CA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B4270A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A37AFE" w:rsidRPr="00B65707" w14:paraId="180C070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D888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B625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B8929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</w:tr>
      <w:tr w:rsidR="00A37AFE" w:rsidRPr="00B65707" w14:paraId="09E223A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654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A609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A805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A37AFE" w:rsidRPr="00B65707" w14:paraId="64D2F55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0B2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3A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CE5BEB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</w:tr>
      <w:tr w:rsidR="00A37AFE" w:rsidRPr="00B65707" w14:paraId="59638C1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93B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2C9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A0192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A37AFE" w:rsidRPr="00B65707" w14:paraId="6FDD0BE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271D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678B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E1A0A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2C42BAB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393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6CC7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65F2CB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1</w:t>
            </w:r>
          </w:p>
        </w:tc>
      </w:tr>
      <w:tr w:rsidR="00A37AFE" w:rsidRPr="00B65707" w14:paraId="18F9B7C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13F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7B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F54883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434A3C2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B86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D6A8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15DB7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0F9B4C4B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1899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84A4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C85AF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0F9A8DC7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968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F5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CE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</w:tr>
      <w:tr w:rsidR="00A37AFE" w:rsidRPr="00B65707" w14:paraId="21804C83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D61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12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55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6A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5</w:t>
            </w:r>
          </w:p>
        </w:tc>
      </w:tr>
      <w:tr w:rsidR="00A37AFE" w:rsidRPr="00B65707" w14:paraId="12B701E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F4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2652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8AF93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</w:tr>
      <w:tr w:rsidR="00A37AFE" w:rsidRPr="00B65707" w14:paraId="7A79C2C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1D8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2878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C5B9E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A37AFE" w:rsidRPr="00B65707" w14:paraId="5823BD9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27A2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4070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0F47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4</w:t>
            </w:r>
          </w:p>
        </w:tc>
      </w:tr>
      <w:tr w:rsidR="00A37AFE" w:rsidRPr="00B65707" w14:paraId="2678E2D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C33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349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93BCE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A37AFE" w:rsidRPr="00B65707" w14:paraId="777053D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41D1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BD4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10CC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</w:tr>
      <w:tr w:rsidR="00A37AFE" w:rsidRPr="00B65707" w14:paraId="743492B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CCE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2650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D0B43C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A37AFE" w:rsidRPr="00B65707" w14:paraId="09A6463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C89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9A3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9D7DF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A37AFE" w:rsidRPr="00B65707" w14:paraId="67A8D1C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34A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CD3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C4AAB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A37AFE" w:rsidRPr="00B65707" w14:paraId="6081DB3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3C50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CD2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2AFE2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A37AFE" w:rsidRPr="00B65707" w14:paraId="7E05421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453E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3AD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A9113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49C91172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55C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1171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3608B3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A37AFE" w:rsidRPr="00B65707" w14:paraId="567D7154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F2E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ABC6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6994C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</w:p>
        </w:tc>
      </w:tr>
      <w:tr w:rsidR="00A37AFE" w:rsidRPr="00B65707" w14:paraId="67744E8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1980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22F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D4C696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</w:tr>
      <w:tr w:rsidR="00A37AFE" w:rsidRPr="00B65707" w14:paraId="1440C33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6C2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AE0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E46D4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A37AFE" w:rsidRPr="00B65707" w14:paraId="5D8A9D4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EC6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8BC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DE8B1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23</w:t>
            </w:r>
          </w:p>
        </w:tc>
      </w:tr>
      <w:tr w:rsidR="00A37AFE" w:rsidRPr="00B65707" w14:paraId="2D1A3BB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FE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A31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A90B0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0</w:t>
            </w:r>
          </w:p>
        </w:tc>
      </w:tr>
      <w:tr w:rsidR="00A37AFE" w:rsidRPr="00B65707" w14:paraId="4FD5D6A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243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E74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FA7B4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</w:tr>
      <w:tr w:rsidR="00A37AFE" w:rsidRPr="00B65707" w14:paraId="3B51115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8684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90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89821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4</w:t>
            </w:r>
          </w:p>
        </w:tc>
      </w:tr>
      <w:tr w:rsidR="00A37AFE" w:rsidRPr="00B65707" w14:paraId="170A3FB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2ED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4F31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5EB3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A37AFE" w:rsidRPr="00B65707" w14:paraId="1C30082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3E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8A1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8A9FBD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</w:tr>
      <w:tr w:rsidR="00A37AFE" w:rsidRPr="00B65707" w14:paraId="45E6AC8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69DB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D102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F19B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</w:tr>
      <w:tr w:rsidR="00A37AFE" w:rsidRPr="00B65707" w14:paraId="7F84CC9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49D3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245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3F03E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</w:tr>
      <w:tr w:rsidR="00A37AFE" w:rsidRPr="00B65707" w14:paraId="3A708DE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AA93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B229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BD9B7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A37AFE" w:rsidRPr="00B65707" w14:paraId="57CA2E6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0BC3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1A0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EB1D8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A37AFE" w:rsidRPr="00B65707" w14:paraId="46E8FB8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362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80D4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B2C2D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</w:tr>
      <w:tr w:rsidR="00A37AFE" w:rsidRPr="00B65707" w14:paraId="3EDE850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6DC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C04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B1850C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</w:tr>
      <w:tr w:rsidR="00A37AFE" w:rsidRPr="00B65707" w14:paraId="3E4C704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24EF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CF38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5D7AE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9</w:t>
            </w:r>
          </w:p>
        </w:tc>
      </w:tr>
      <w:tr w:rsidR="00A37AFE" w:rsidRPr="00B65707" w14:paraId="6B06002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5E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1D6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0BD58D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A37AFE" w:rsidRPr="00B65707" w14:paraId="5F7AFFD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FCB8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D6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F7C52A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A37AFE" w:rsidRPr="00B65707" w14:paraId="1F34AE7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4F5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E03E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27DC2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</w:tr>
      <w:tr w:rsidR="00A37AFE" w:rsidRPr="00B65707" w14:paraId="584B85A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5C1D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B1F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4B49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A37AFE" w:rsidRPr="00B65707" w14:paraId="3F3DAC6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329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D28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1E3123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</w:tr>
      <w:tr w:rsidR="00A37AFE" w:rsidRPr="00B65707" w14:paraId="7D2EB3A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CCE8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AFCD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A26CA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</w:tr>
      <w:tr w:rsidR="00A37AFE" w:rsidRPr="00B65707" w14:paraId="7ED0577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00D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F3BF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77CEE5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</w:tr>
      <w:tr w:rsidR="00A37AFE" w:rsidRPr="00B65707" w14:paraId="6754535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97F7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B303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155E5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74FF8D1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D6FB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3B42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A2C2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A37AFE" w:rsidRPr="00B65707" w14:paraId="007112A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572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486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CFF82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</w:tr>
      <w:tr w:rsidR="00A37AFE" w:rsidRPr="00B65707" w14:paraId="7BCE752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509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B6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904C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A37AFE" w:rsidRPr="00B65707" w14:paraId="0D0D359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820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916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31F19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</w:tr>
      <w:tr w:rsidR="00A37AFE" w:rsidRPr="00B65707" w14:paraId="56B68E8E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F4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80C1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B9463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4</w:t>
            </w:r>
          </w:p>
        </w:tc>
      </w:tr>
      <w:tr w:rsidR="00A37AFE" w:rsidRPr="00B65707" w14:paraId="26C8772F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CE8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FA7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70C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050EA869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075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18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50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B19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8</w:t>
            </w:r>
          </w:p>
        </w:tc>
      </w:tr>
      <w:tr w:rsidR="00A37AFE" w:rsidRPr="00B65707" w14:paraId="7167F8A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65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53FB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2AC2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</w:tr>
      <w:tr w:rsidR="00A37AFE" w:rsidRPr="00B65707" w14:paraId="0DA400F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59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D37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45721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A37AFE" w:rsidRPr="00B65707" w14:paraId="39DD5BB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53C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0B1A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9B67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A37AFE" w:rsidRPr="00B65707" w14:paraId="7CF7AC8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04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DA7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1D53FA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</w:tr>
      <w:tr w:rsidR="00A37AFE" w:rsidRPr="00B65707" w14:paraId="32E85D7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1AB9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0B9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664E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5</w:t>
            </w:r>
          </w:p>
        </w:tc>
      </w:tr>
      <w:tr w:rsidR="00A37AFE" w:rsidRPr="00B65707" w14:paraId="0CB1956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580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727E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3238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</w:tr>
      <w:tr w:rsidR="00A37AFE" w:rsidRPr="00B65707" w14:paraId="3A96C42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D722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00A1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1F23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</w:tr>
      <w:tr w:rsidR="00A37AFE" w:rsidRPr="00B65707" w14:paraId="6BFE7FF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F2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01D2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BB42C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A37AFE" w:rsidRPr="00B65707" w14:paraId="1034A60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F601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587C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587A79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A37AFE" w:rsidRPr="00B65707" w14:paraId="5E89263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1CBB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0B9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26A2E9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</w:tr>
      <w:tr w:rsidR="00A37AFE" w:rsidRPr="00B65707" w14:paraId="75CE11D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D3A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F4F7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F972E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A37AFE" w:rsidRPr="00B65707" w14:paraId="6A133EF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062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F44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594D7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3A8C74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28B7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D9E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E0D97F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0C8A045E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AFD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BB5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6364F3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A37AFE" w:rsidRPr="00B65707" w14:paraId="23337D89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648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D81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358DD6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1B87E73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3A99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CED6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0DB639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</w:p>
        </w:tc>
      </w:tr>
      <w:tr w:rsidR="00A37AFE" w:rsidRPr="00B65707" w14:paraId="66A50D1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E7A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7D5A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77D8D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30</w:t>
            </w:r>
          </w:p>
        </w:tc>
      </w:tr>
      <w:tr w:rsidR="00A37AFE" w:rsidRPr="00B65707" w14:paraId="150F9AF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4F3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5A53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90F25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527616B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97A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B5F7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DDB55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2274FA7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6F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EB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0C78C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</w:tr>
      <w:tr w:rsidR="00A37AFE" w:rsidRPr="00B65707" w14:paraId="2328CE1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A5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A7C8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77FC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4</w:t>
            </w:r>
          </w:p>
        </w:tc>
      </w:tr>
      <w:tr w:rsidR="00A37AFE" w:rsidRPr="00B65707" w14:paraId="0CD0251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7D9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D6E4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0C958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A37AFE" w:rsidRPr="00B65707" w14:paraId="5B781BB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AE7A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5A9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4126B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</w:tr>
      <w:tr w:rsidR="00A37AFE" w:rsidRPr="00B65707" w14:paraId="1B6601B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38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F8E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C7E9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A37AFE" w:rsidRPr="00B65707" w14:paraId="75BDCEB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84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16D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881C70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A37AFE" w:rsidRPr="00B65707" w14:paraId="27DB946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0BE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04F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416C1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74FA12C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81C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06D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51580C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4D37A9B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051B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C7E8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CEC3B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</w:tr>
      <w:tr w:rsidR="00A37AFE" w:rsidRPr="00B65707" w14:paraId="5FCAAE0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772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143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E61FA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</w:tr>
      <w:tr w:rsidR="00A37AFE" w:rsidRPr="00B65707" w14:paraId="3E63D90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2827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76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E2946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28</w:t>
            </w:r>
          </w:p>
        </w:tc>
      </w:tr>
      <w:tr w:rsidR="00A37AFE" w:rsidRPr="00B65707" w14:paraId="4546EFC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9E8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A21A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A9845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A37AFE" w:rsidRPr="00B65707" w14:paraId="714A7BC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380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54D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3B852B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A37AFE" w:rsidRPr="00B65707" w14:paraId="6E9306E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F20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30E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6EDFF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</w:tr>
      <w:tr w:rsidR="00A37AFE" w:rsidRPr="00B65707" w14:paraId="2813F49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DD08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471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79D60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3</w:t>
            </w:r>
          </w:p>
        </w:tc>
      </w:tr>
      <w:tr w:rsidR="00A37AFE" w:rsidRPr="00B65707" w14:paraId="569C490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B84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D94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7005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0</w:t>
            </w:r>
          </w:p>
        </w:tc>
      </w:tr>
      <w:tr w:rsidR="00A37AFE" w:rsidRPr="00B65707" w14:paraId="4E78F48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AF93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CB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7B539D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</w:tr>
      <w:tr w:rsidR="00A37AFE" w:rsidRPr="00B65707" w14:paraId="0E39989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B4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2E86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AAA99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A37AFE" w:rsidRPr="00B65707" w14:paraId="049FD7B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0C2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573C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77DE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</w:tr>
      <w:tr w:rsidR="00A37AFE" w:rsidRPr="00B65707" w14:paraId="0F071F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2C9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7FD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C18B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</w:tr>
      <w:tr w:rsidR="00A37AFE" w:rsidRPr="00B65707" w14:paraId="320197D3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FC3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4106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AA75F5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</w:tr>
      <w:tr w:rsidR="00A37AFE" w:rsidRPr="00B65707" w14:paraId="4AFB4EF0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3FD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BC5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C17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2504352C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383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19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4B9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15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</w:tr>
      <w:tr w:rsidR="00A37AFE" w:rsidRPr="00B65707" w14:paraId="3CD4395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8A3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14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4F6B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</w:tr>
      <w:tr w:rsidR="00A37AFE" w:rsidRPr="00B65707" w14:paraId="32A2DA4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9C79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B53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ABFA0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A37AFE" w:rsidRPr="00B65707" w14:paraId="097C033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D58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F87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E836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A37AFE" w:rsidRPr="00B65707" w14:paraId="1A2735F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3D06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F22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3DB2B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A37AFE" w:rsidRPr="00B65707" w14:paraId="64303D5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DD4F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0D7B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9026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A37AFE" w:rsidRPr="00B65707" w14:paraId="303F0B4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DDD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93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18609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A37AFE" w:rsidRPr="00B65707" w14:paraId="7FDEA07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5F8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A1C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4947F2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A37AFE" w:rsidRPr="00B65707" w14:paraId="4CA54FF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F7A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00FE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92F0A2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A37AFE" w:rsidRPr="00B65707" w14:paraId="0370244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696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CA6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29684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6</w:t>
            </w:r>
          </w:p>
        </w:tc>
      </w:tr>
      <w:tr w:rsidR="00A37AFE" w:rsidRPr="00B65707" w14:paraId="386621E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C7F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FA44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CBF0D1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A37AFE" w:rsidRPr="00B65707" w14:paraId="1197E0D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F0F4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AF7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9C63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A37AFE" w:rsidRPr="00B65707" w14:paraId="49F4057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995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A5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D5CBE0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A37AFE" w:rsidRPr="00B65707" w14:paraId="48B661C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178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C0B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89921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7</w:t>
            </w:r>
          </w:p>
        </w:tc>
      </w:tr>
      <w:tr w:rsidR="00A37AFE" w:rsidRPr="00B65707" w14:paraId="6C8131B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319C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1413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7E8A0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3558B66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FBC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46B2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2FF407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A37AFE" w:rsidRPr="00B65707" w14:paraId="7E63B76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B38F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5D6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2291D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</w:tr>
      <w:tr w:rsidR="00A37AFE" w:rsidRPr="00B65707" w14:paraId="0A5315EA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0EB6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3A35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2D06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A37AFE" w:rsidRPr="00B65707" w14:paraId="4970DCB3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67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E94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A45C2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</w:tr>
      <w:tr w:rsidR="00A37AFE" w:rsidRPr="00B65707" w14:paraId="072CAE8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F9B4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44A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1EB5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</w:tc>
      </w:tr>
      <w:tr w:rsidR="00A37AFE" w:rsidRPr="00B65707" w14:paraId="2106FEB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F39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29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4CE14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</w:tr>
      <w:tr w:rsidR="00A37AFE" w:rsidRPr="00B65707" w14:paraId="1D59E2B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70C0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41B1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FD018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A37AFE" w:rsidRPr="00B65707" w14:paraId="66FE032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68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16D7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C92637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A37AFE" w:rsidRPr="00B65707" w14:paraId="5C662D5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CAB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6FCB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1A971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A37AFE" w:rsidRPr="00B65707" w14:paraId="0B01E14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67CC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EEF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64548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A37AFE" w:rsidRPr="00B65707" w14:paraId="6F7A655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C1EC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4DAA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C6450B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</w:tr>
      <w:tr w:rsidR="00A37AFE" w:rsidRPr="00B65707" w14:paraId="2C281D3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E65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FFBD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CE087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</w:tr>
      <w:tr w:rsidR="00A37AFE" w:rsidRPr="00B65707" w14:paraId="02D4F72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4CEB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B549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D906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A37AFE" w:rsidRPr="00B65707" w14:paraId="2E77988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A21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339C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D4BC2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</w:tr>
      <w:tr w:rsidR="00A37AFE" w:rsidRPr="00B65707" w14:paraId="46A8165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413D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914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30F80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</w:tr>
      <w:tr w:rsidR="00A37AFE" w:rsidRPr="00B65707" w14:paraId="5D21A0C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E9DE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BFE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85C04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37AFE" w:rsidRPr="00B65707" w14:paraId="5E888F3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20FC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4B1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D070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A37AFE" w:rsidRPr="00B65707" w14:paraId="6065A2A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BBC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D393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783A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</w:tr>
      <w:tr w:rsidR="00A37AFE" w:rsidRPr="00B65707" w14:paraId="00CD1C3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E296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71F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F0251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</w:tr>
      <w:tr w:rsidR="00A37AFE" w:rsidRPr="00B65707" w14:paraId="7E461A7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FA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7E4E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9C4CF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4B68686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28E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7A4C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90978B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A37AFE" w:rsidRPr="00B65707" w14:paraId="44BB7EC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94D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C95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B4A84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A37AFE" w:rsidRPr="00B65707" w14:paraId="12EFFA7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BE9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AA53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B1AAB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</w:p>
        </w:tc>
      </w:tr>
      <w:tr w:rsidR="00A37AFE" w:rsidRPr="00B65707" w14:paraId="53B2203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961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D7D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6304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5</w:t>
            </w:r>
          </w:p>
        </w:tc>
      </w:tr>
      <w:tr w:rsidR="00A37AFE" w:rsidRPr="00B65707" w14:paraId="6CBE427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B92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16B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C0451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</w:tr>
      <w:tr w:rsidR="00A37AFE" w:rsidRPr="00B65707" w14:paraId="4474771E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7FF2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38E9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21255D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60955B61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9B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DE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19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</w:tr>
      <w:tr w:rsidR="00A37AFE" w:rsidRPr="00B65707" w14:paraId="3F43DEEA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755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16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B5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15C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</w:tr>
      <w:tr w:rsidR="00A37AFE" w:rsidRPr="00B65707" w14:paraId="112A6DB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814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AC1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64A72F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50BA5D9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0C1F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E77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591AD8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A37AFE" w:rsidRPr="00B65707" w14:paraId="3DD221A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481D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683E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CCF0A7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A37AFE" w:rsidRPr="00B65707" w14:paraId="403BDFA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892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50D9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5815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</w:tr>
      <w:tr w:rsidR="00A37AFE" w:rsidRPr="00B65707" w14:paraId="3A9AFDE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0D63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641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998EB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A37AFE" w:rsidRPr="00B65707" w14:paraId="7B77D70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B46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992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BF143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</w:tr>
      <w:tr w:rsidR="00A37AFE" w:rsidRPr="00B65707" w14:paraId="736BA98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0045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3B32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6CE3C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A37AFE" w:rsidRPr="00B65707" w14:paraId="0E53EF7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479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34C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487870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</w:tr>
      <w:tr w:rsidR="00A37AFE" w:rsidRPr="00B65707" w14:paraId="7D313E5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551B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C8B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B1C72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4D79032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070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9F9C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CD0487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A37AFE" w:rsidRPr="00B65707" w14:paraId="5332CF5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9D32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6EB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ADB62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A37AFE" w:rsidRPr="00B65707" w14:paraId="086F581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9F5B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4E3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07FF88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</w:tr>
      <w:tr w:rsidR="00A37AFE" w:rsidRPr="00B65707" w14:paraId="7655219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2876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049B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AF9A5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1908672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70FA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33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556AB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</w:tr>
      <w:tr w:rsidR="00A37AFE" w:rsidRPr="00B65707" w14:paraId="38A6DD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B159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93A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5AE3E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A37AFE" w:rsidRPr="00B65707" w14:paraId="3261CB9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92DC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F332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54AD1D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14</w:t>
            </w:r>
          </w:p>
        </w:tc>
      </w:tr>
      <w:tr w:rsidR="00A37AFE" w:rsidRPr="00B65707" w14:paraId="05315D0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B9A6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F064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1D0E01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48</w:t>
            </w:r>
          </w:p>
        </w:tc>
      </w:tr>
      <w:tr w:rsidR="00A37AFE" w:rsidRPr="00B65707" w14:paraId="4B50C47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974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873B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CB82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22</w:t>
            </w:r>
          </w:p>
        </w:tc>
      </w:tr>
      <w:tr w:rsidR="00A37AFE" w:rsidRPr="00B65707" w14:paraId="6F636F9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ED72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215D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6DBFC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A37AFE" w:rsidRPr="00B65707" w14:paraId="516B7D3E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BD6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3E1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C9F2C1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</w:tr>
      <w:tr w:rsidR="00A37AFE" w:rsidRPr="00B65707" w14:paraId="6709FEC4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09C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800B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5F084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A37AFE" w:rsidRPr="00B65707" w14:paraId="2FBAE4B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F8D0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22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55EC5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</w:tr>
      <w:tr w:rsidR="00A37AFE" w:rsidRPr="00B65707" w14:paraId="428D4EE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5C5A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D85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5EBD3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</w:tr>
      <w:tr w:rsidR="00A37AFE" w:rsidRPr="00B65707" w14:paraId="5A30C78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9CE9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821D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FD645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A37AFE" w:rsidRPr="00B65707" w14:paraId="084CA04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424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A1EA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8A68B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A37AFE" w:rsidRPr="00B65707" w14:paraId="1EB84CC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E18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50D2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071B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A37AFE" w:rsidRPr="00B65707" w14:paraId="0DFF14C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671B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6A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E69DAE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A37AFE" w:rsidRPr="00B65707" w14:paraId="3B927A8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DCA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4C18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1249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16</w:t>
            </w:r>
          </w:p>
        </w:tc>
      </w:tr>
      <w:tr w:rsidR="00A37AFE" w:rsidRPr="00B65707" w14:paraId="441C913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3039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E092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2911D4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</w:tr>
      <w:tr w:rsidR="00A37AFE" w:rsidRPr="00B65707" w14:paraId="2C6B9BB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F1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031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753FF0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</w:tr>
      <w:tr w:rsidR="00A37AFE" w:rsidRPr="00B65707" w14:paraId="0D94031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2869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1C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6A3C3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0B90DE8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24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8F8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7282E9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A37AFE" w:rsidRPr="00B65707" w14:paraId="4583761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C2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BD4F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45615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</w:tr>
      <w:tr w:rsidR="00A37AFE" w:rsidRPr="00B65707" w14:paraId="22941F5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618B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FCFF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4DA379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A37AFE" w:rsidRPr="00B65707" w14:paraId="0CC2AE6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2DA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6D81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B9CE3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</w:tr>
      <w:tr w:rsidR="00A37AFE" w:rsidRPr="00B65707" w14:paraId="06883FA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A56F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784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EFC0CE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6D66B16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D0E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1ACC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26D125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A37AFE" w:rsidRPr="00B65707" w14:paraId="27AE121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1D0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734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9FDB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21</w:t>
            </w:r>
          </w:p>
        </w:tc>
      </w:tr>
      <w:tr w:rsidR="00A37AFE" w:rsidRPr="00B65707" w14:paraId="245E078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8B77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382D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E00C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</w:tc>
      </w:tr>
      <w:tr w:rsidR="00A37AFE" w:rsidRPr="00B65707" w14:paraId="1D45629D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33E2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51B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798D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4</w:t>
            </w:r>
          </w:p>
        </w:tc>
      </w:tr>
      <w:tr w:rsidR="00A37AFE" w:rsidRPr="00B65707" w14:paraId="2CCE6378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D20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9B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78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</w:tr>
      <w:tr w:rsidR="00A37AFE" w:rsidRPr="00B65707" w14:paraId="5A110EF7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BF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8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26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DD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</w:p>
        </w:tc>
      </w:tr>
      <w:tr w:rsidR="00A37AFE" w:rsidRPr="00B65707" w14:paraId="6D8E2C4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80AC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3119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307CE9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58</w:t>
            </w:r>
          </w:p>
        </w:tc>
      </w:tr>
      <w:tr w:rsidR="00A37AFE" w:rsidRPr="00B65707" w14:paraId="5D331D8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6B3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B0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E6E01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</w:tr>
      <w:tr w:rsidR="00A37AFE" w:rsidRPr="00B65707" w14:paraId="1361E3D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0110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9ABE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64BA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A37AFE" w:rsidRPr="00B65707" w14:paraId="0397F78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D84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0BF1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F30F0F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</w:tr>
      <w:tr w:rsidR="00A37AFE" w:rsidRPr="00B65707" w14:paraId="3A71DE4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F2BA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9FE4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2DBEF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</w:tr>
      <w:tr w:rsidR="00A37AFE" w:rsidRPr="00B65707" w14:paraId="20A6D75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9AF2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11EB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B451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2BC9E4C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0D0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399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DDBFEC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</w:tr>
      <w:tr w:rsidR="00A37AFE" w:rsidRPr="00B65707" w14:paraId="0D553B0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B2B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202E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862C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</w:tr>
      <w:tr w:rsidR="00A37AFE" w:rsidRPr="00B65707" w14:paraId="0943781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7486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05E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3B45C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6E24E20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2BB5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8A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5933C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21B304C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F834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195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1E74E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4652228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6A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C05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187EB1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A37AFE" w:rsidRPr="00B65707" w14:paraId="41F4AF7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35AB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C689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E0431B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64F74FA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C74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F466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CDC92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41</w:t>
            </w:r>
          </w:p>
        </w:tc>
      </w:tr>
      <w:tr w:rsidR="00A37AFE" w:rsidRPr="00B65707" w14:paraId="55EADD9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6B9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4AD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CE2E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0AC3371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4AD9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581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308FC4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A37AFE" w:rsidRPr="00B65707" w14:paraId="7FB7FE0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62F0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6E1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6D433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</w:tr>
      <w:tr w:rsidR="00A37AFE" w:rsidRPr="00B65707" w14:paraId="04718DB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A229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E14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D0D4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A37AFE" w:rsidRPr="00B65707" w14:paraId="147D70E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5BF6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DA9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A82BC4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</w:p>
        </w:tc>
      </w:tr>
      <w:tr w:rsidR="00A37AFE" w:rsidRPr="00B65707" w14:paraId="0482051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1B6A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8B88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9BBCB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</w:tr>
      <w:tr w:rsidR="00A37AFE" w:rsidRPr="00B65707" w14:paraId="7CF272A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926C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0A22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3FAF0B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</w:tr>
      <w:tr w:rsidR="00A37AFE" w:rsidRPr="00B65707" w14:paraId="10F7F26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645F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6FCF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330F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64</w:t>
            </w:r>
          </w:p>
        </w:tc>
      </w:tr>
      <w:tr w:rsidR="00A37AFE" w:rsidRPr="00B65707" w14:paraId="62F75524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A854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7A8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990F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</w:tr>
      <w:tr w:rsidR="00A37AFE" w:rsidRPr="00B65707" w14:paraId="356F1FBE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A1EA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66E3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D8013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A37AFE" w:rsidRPr="00B65707" w14:paraId="4DE03C3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19D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E840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3BBD7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</w:tr>
      <w:tr w:rsidR="00A37AFE" w:rsidRPr="00B65707" w14:paraId="11727E2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22C5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B1D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44E788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37AFE" w:rsidRPr="00B65707" w14:paraId="17B84AD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D7C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D08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BDAD9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4</w:t>
            </w:r>
          </w:p>
        </w:tc>
      </w:tr>
      <w:tr w:rsidR="00A37AFE" w:rsidRPr="00B65707" w14:paraId="07904FB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B4E8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F7A2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F1D71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7</w:t>
            </w:r>
          </w:p>
        </w:tc>
      </w:tr>
      <w:tr w:rsidR="00A37AFE" w:rsidRPr="00B65707" w14:paraId="7AF03F6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E266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3DC8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DCF76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4</w:t>
            </w:r>
          </w:p>
        </w:tc>
      </w:tr>
      <w:tr w:rsidR="00A37AFE" w:rsidRPr="00B65707" w14:paraId="66FF547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DA0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48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A890E8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</w:tr>
      <w:tr w:rsidR="00A37AFE" w:rsidRPr="00B65707" w14:paraId="3CDA290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849F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BA3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6182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</w:tr>
      <w:tr w:rsidR="00A37AFE" w:rsidRPr="00B65707" w14:paraId="18AB9E5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AD4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C6E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91654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</w:tr>
      <w:tr w:rsidR="00A37AFE" w:rsidRPr="00B65707" w14:paraId="602F1E0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6C0E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5DF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15AB7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</w:tr>
      <w:tr w:rsidR="00A37AFE" w:rsidRPr="00B65707" w14:paraId="2A19193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024F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644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76B4A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6</w:t>
            </w:r>
          </w:p>
        </w:tc>
      </w:tr>
      <w:tr w:rsidR="00A37AFE" w:rsidRPr="00B65707" w14:paraId="7E7E9A8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7FED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90F2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C36D46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A37AFE" w:rsidRPr="00B65707" w14:paraId="4567E2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C031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F6A8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E76FA2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A37AFE" w:rsidRPr="00B65707" w14:paraId="40D7E74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5EF7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FDAA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1951F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</w:tr>
      <w:tr w:rsidR="00A37AFE" w:rsidRPr="00B65707" w14:paraId="777382F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F0F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C4F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151BA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</w:tr>
      <w:tr w:rsidR="00A37AFE" w:rsidRPr="00B65707" w14:paraId="7315D64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60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0698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5EDE9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A37AFE" w:rsidRPr="00B65707" w14:paraId="286DD166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A57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EB7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1A42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</w:p>
        </w:tc>
      </w:tr>
      <w:tr w:rsidR="00A37AFE" w:rsidRPr="00B65707" w14:paraId="26C50404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F89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9E1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74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A37AFE" w:rsidRPr="00B65707" w14:paraId="6FE3F2F9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C7E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25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901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35A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A37AFE" w:rsidRPr="00B65707" w14:paraId="450391F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3A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4B7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6698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A37AFE" w:rsidRPr="00B65707" w14:paraId="24D630E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4246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52B3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A8755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A37AFE" w:rsidRPr="00B65707" w14:paraId="77F50B4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E162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D8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39DCE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0346902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D7F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DFA7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13D99E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</w:tr>
      <w:tr w:rsidR="00A37AFE" w:rsidRPr="00B65707" w14:paraId="125CDCA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1D5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F4F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546A60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6</w:t>
            </w:r>
          </w:p>
        </w:tc>
      </w:tr>
      <w:tr w:rsidR="00A37AFE" w:rsidRPr="00B65707" w14:paraId="4B10077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A82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90E3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F3478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A37AFE" w:rsidRPr="00B65707" w14:paraId="1CA0D43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B6B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809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C7842A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</w:tr>
      <w:tr w:rsidR="00A37AFE" w:rsidRPr="00B65707" w14:paraId="3B00A9F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8E3A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2F3B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8D3A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0</w:t>
            </w:r>
          </w:p>
        </w:tc>
      </w:tr>
      <w:tr w:rsidR="00A37AFE" w:rsidRPr="00B65707" w14:paraId="0D8AD66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5B80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2E1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D2301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</w:tr>
      <w:tr w:rsidR="00A37AFE" w:rsidRPr="00B65707" w14:paraId="4E6CD8C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F88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39B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E01A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0</w:t>
            </w:r>
          </w:p>
        </w:tc>
      </w:tr>
      <w:tr w:rsidR="00A37AFE" w:rsidRPr="00B65707" w14:paraId="742339E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655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0EF6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BAD585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37AFE" w:rsidRPr="00B65707" w14:paraId="62DF9AF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233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B9B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C2C846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</w:tr>
      <w:tr w:rsidR="00A37AFE" w:rsidRPr="00B65707" w14:paraId="766DA67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8B6C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8708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22166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A37AFE" w:rsidRPr="00B65707" w14:paraId="62812F8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8CB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3A91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C39DA8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</w:tc>
      </w:tr>
      <w:tr w:rsidR="00A37AFE" w:rsidRPr="00B65707" w14:paraId="789DA01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846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007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1586EC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</w:tr>
      <w:tr w:rsidR="00A37AFE" w:rsidRPr="00B65707" w14:paraId="230DCB6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016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A644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B55BB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</w:tr>
      <w:tr w:rsidR="00A37AFE" w:rsidRPr="00B65707" w14:paraId="561FBC9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18D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1F83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62C8CB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</w:tc>
      </w:tr>
      <w:tr w:rsidR="00A37AFE" w:rsidRPr="00B65707" w14:paraId="6972866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30B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0B62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FF808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32DB6C3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B136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400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4B5F0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7</w:t>
            </w:r>
          </w:p>
        </w:tc>
      </w:tr>
      <w:tr w:rsidR="00A37AFE" w:rsidRPr="00B65707" w14:paraId="4E9AA64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2EC3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C03D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BEB57F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</w:tr>
      <w:tr w:rsidR="00A37AFE" w:rsidRPr="00B65707" w14:paraId="4974AAF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9BBD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752D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90C2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A37AFE" w:rsidRPr="00B65707" w14:paraId="590958E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039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B4CB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E2B2A7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A37AFE" w:rsidRPr="00B65707" w14:paraId="2AF9B20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51E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E4A5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2F6A3E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7</w:t>
            </w:r>
          </w:p>
        </w:tc>
      </w:tr>
      <w:tr w:rsidR="00A37AFE" w:rsidRPr="00B65707" w14:paraId="2757617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F6E5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9CBF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303797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</w:tr>
      <w:tr w:rsidR="00A37AFE" w:rsidRPr="00B65707" w14:paraId="3898985B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AB2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DF0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1E4FB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A37AFE" w:rsidRPr="00B65707" w14:paraId="3C40217A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9B9D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B64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52B0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</w:tr>
      <w:tr w:rsidR="00A37AFE" w:rsidRPr="00B65707" w14:paraId="12E9AA34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10ED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295C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281CE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A37AFE" w:rsidRPr="00B65707" w14:paraId="588AB80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350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4CC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77C59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</w:tr>
      <w:tr w:rsidR="00A37AFE" w:rsidRPr="00B65707" w14:paraId="5BDD50F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258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A76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5FC51D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</w:tc>
      </w:tr>
      <w:tr w:rsidR="00A37AFE" w:rsidRPr="00B65707" w14:paraId="70C16F8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8111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44E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B0EEA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</w:tr>
      <w:tr w:rsidR="00A37AFE" w:rsidRPr="00B65707" w14:paraId="64FBF03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1C5F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BEA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26558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37AFE" w:rsidRPr="00B65707" w14:paraId="7B9009D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BD8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7FB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8A7E1D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A37AFE" w:rsidRPr="00B65707" w14:paraId="20DF787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65CF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849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1E172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A37AFE" w:rsidRPr="00B65707" w14:paraId="0654C74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C45F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5EA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0275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</w:tr>
      <w:tr w:rsidR="00A37AFE" w:rsidRPr="00B65707" w14:paraId="6C7B4CE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D1F7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C248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F2B0F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A37AFE" w:rsidRPr="00B65707" w14:paraId="25DECE3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2A9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885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5B543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</w:p>
        </w:tc>
      </w:tr>
      <w:tr w:rsidR="00A37AFE" w:rsidRPr="00B65707" w14:paraId="57229A6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0F0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C9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7CB8E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</w:tr>
      <w:tr w:rsidR="00A37AFE" w:rsidRPr="00B65707" w14:paraId="397AFD8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A0F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170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CB93D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A37AFE" w:rsidRPr="00B65707" w14:paraId="546EC41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DCDF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311A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3B867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5</w:t>
            </w:r>
          </w:p>
        </w:tc>
      </w:tr>
      <w:tr w:rsidR="00A37AFE" w:rsidRPr="00B65707" w14:paraId="09F48E68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5C1E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CBE6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3B1E03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A37AFE" w:rsidRPr="00B65707" w14:paraId="0FD2D55A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E4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701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DE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5A26481D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87C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11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C6D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501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</w:tr>
      <w:tr w:rsidR="00A37AFE" w:rsidRPr="00B65707" w14:paraId="0AE88AD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95E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DDF4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8C8C2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A37AFE" w:rsidRPr="00B65707" w14:paraId="63260AF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D3B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1C2A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34E4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</w:tr>
      <w:tr w:rsidR="00A37AFE" w:rsidRPr="00B65707" w14:paraId="483BCCF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FDF7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302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1DF4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5F244FF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40B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ECF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387E3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A37AFE" w:rsidRPr="00B65707" w14:paraId="3CC18F8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C2C7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2AF7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1733B9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A37AFE" w:rsidRPr="00B65707" w14:paraId="412BEF6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D1E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7E4A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C5AC4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</w:tr>
      <w:tr w:rsidR="00A37AFE" w:rsidRPr="00B65707" w14:paraId="2436367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B8D7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E182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B1131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</w:tr>
      <w:tr w:rsidR="00A37AFE" w:rsidRPr="00B65707" w14:paraId="714C2AE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5512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6E7D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4850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37AFE" w:rsidRPr="00B65707" w14:paraId="1FA06A2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6DE4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9088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CA9F81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A37AFE" w:rsidRPr="00B65707" w14:paraId="69CEABB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4DFC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A13C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34EF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A37AFE" w:rsidRPr="00B65707" w14:paraId="30E6D201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EF79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CD0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6150ED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</w:tr>
      <w:tr w:rsidR="00A37AFE" w:rsidRPr="00B65707" w14:paraId="02B9550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334E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2234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F70BAC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A37AFE" w:rsidRPr="00B65707" w14:paraId="4579F1C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FE25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B9D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DFE727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3</w:t>
            </w:r>
          </w:p>
        </w:tc>
      </w:tr>
      <w:tr w:rsidR="00A37AFE" w:rsidRPr="00B65707" w14:paraId="43230EE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E5CF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1C7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C79EC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A37AFE" w:rsidRPr="00B65707" w14:paraId="747D9D9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D99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B1A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83BAD8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6</w:t>
            </w:r>
          </w:p>
        </w:tc>
      </w:tr>
      <w:tr w:rsidR="00A37AFE" w:rsidRPr="00B65707" w14:paraId="00E3AC6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3798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9270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5C9FC6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</w:tr>
      <w:tr w:rsidR="00A37AFE" w:rsidRPr="00B65707" w14:paraId="52A697D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9570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CE4E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395BDF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</w:tr>
      <w:tr w:rsidR="00A37AFE" w:rsidRPr="00B65707" w14:paraId="71D0B506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BA93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746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F9853B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A37AFE" w:rsidRPr="00B65707" w14:paraId="2047F29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D98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7C5B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88203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A37AFE" w:rsidRPr="00B65707" w14:paraId="2B41B2F3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3195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03A8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B24D0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7</w:t>
            </w:r>
          </w:p>
        </w:tc>
      </w:tr>
      <w:tr w:rsidR="00A37AFE" w:rsidRPr="00B65707" w14:paraId="64A939E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AF0F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01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FB604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</w:tr>
      <w:tr w:rsidR="00A37AFE" w:rsidRPr="00B65707" w14:paraId="4ED4A30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EBF3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A5D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DF72F0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706A011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ED17B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72D4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9D0F59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</w:tr>
      <w:tr w:rsidR="00A37AFE" w:rsidRPr="00B65707" w14:paraId="3EF4651F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980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360A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0EFEA1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</w:tc>
      </w:tr>
      <w:tr w:rsidR="00A37AFE" w:rsidRPr="00B65707" w14:paraId="500C02A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83E5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C4E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8BE1A8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A37AFE" w:rsidRPr="00B65707" w14:paraId="4F267CED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DE20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53D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ED782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</w:tr>
      <w:tr w:rsidR="00A37AFE" w:rsidRPr="00B65707" w14:paraId="21CFEF64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3825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D03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883C2A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02</w:t>
            </w:r>
          </w:p>
        </w:tc>
      </w:tr>
      <w:tr w:rsidR="00A37AFE" w:rsidRPr="00B65707" w14:paraId="5BAF2319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F9D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A7B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86813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</w:tr>
      <w:tr w:rsidR="00A37AFE" w:rsidRPr="00B65707" w14:paraId="7AAED7D5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2665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C5BB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DD8367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A37AFE" w:rsidRPr="00B65707" w14:paraId="15065BB5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B0DB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967A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BAC4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636C0D5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8ED8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DCF9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BD131B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</w:tr>
      <w:tr w:rsidR="00A37AFE" w:rsidRPr="00B65707" w14:paraId="6DE9F0A2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9C69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4308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D5675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</w:tr>
      <w:tr w:rsidR="00A37AFE" w:rsidRPr="00B65707" w14:paraId="4499E88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16D6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E569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C9CC0B7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A37AFE" w:rsidRPr="00B65707" w14:paraId="6FCFA0C8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93CE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36CC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F10BA8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0</w:t>
            </w:r>
          </w:p>
        </w:tc>
      </w:tr>
      <w:tr w:rsidR="00A37AFE" w:rsidRPr="00B65707" w14:paraId="39E5648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8023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68B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970728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7</w:t>
            </w:r>
          </w:p>
        </w:tc>
      </w:tr>
      <w:tr w:rsidR="00A37AFE" w:rsidRPr="00B65707" w14:paraId="106CDCD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F5D1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2724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D7C9F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A37AFE" w:rsidRPr="00B65707" w14:paraId="364AEA57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09CC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AC65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471DB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9</w:t>
            </w:r>
          </w:p>
        </w:tc>
      </w:tr>
      <w:tr w:rsidR="00A37AFE" w:rsidRPr="00B65707" w14:paraId="17DA76D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CD9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7CC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38EC9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</w:tr>
      <w:tr w:rsidR="00A37AFE" w:rsidRPr="00B65707" w14:paraId="7F9663BC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ED3B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5F6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A30F7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</w:tr>
      <w:tr w:rsidR="00A37AFE" w:rsidRPr="00B65707" w14:paraId="5A8C6A62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D130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F53B3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24ACC4D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</w:tr>
      <w:tr w:rsidR="00A37AFE" w:rsidRPr="00B65707" w14:paraId="0EC4BBFB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053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2A7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A0AC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A37AFE" w:rsidRPr="00B65707" w14:paraId="53C5EC0F" w14:textId="77777777" w:rsidTr="00A37A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49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25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D762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A975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</w:tr>
      <w:tr w:rsidR="00A37AFE" w:rsidRPr="00B65707" w14:paraId="2229008E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DCD5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B974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8A6CD91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A37AFE" w:rsidRPr="00B65707" w14:paraId="6016E8A0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7090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0E6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CC36C1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12</w:t>
            </w:r>
          </w:p>
        </w:tc>
      </w:tr>
      <w:tr w:rsidR="00A37AFE" w:rsidRPr="00B65707" w14:paraId="4560596A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316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BF6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EE2298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9</w:t>
            </w:r>
          </w:p>
        </w:tc>
      </w:tr>
      <w:tr w:rsidR="00A37AFE" w:rsidRPr="00B65707" w14:paraId="48228215" w14:textId="77777777" w:rsidTr="00723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32009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0BBA8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32BF354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</w:tr>
      <w:tr w:rsidR="00A37AFE" w:rsidRPr="00B65707" w14:paraId="730F51F0" w14:textId="77777777" w:rsidTr="00A37A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52BAE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9B1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C9AA096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</w:tr>
      <w:tr w:rsidR="00A37AFE" w:rsidRPr="00B65707" w14:paraId="00C4BE9E" w14:textId="77777777" w:rsidTr="00A37AF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4DEA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C8DF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FC10" w14:textId="77777777" w:rsidR="00A37AFE" w:rsidRPr="00B65707" w:rsidRDefault="00A37AF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</w:tr>
    </w:tbl>
    <w:p w14:paraId="16D16DD8" w14:textId="77777777" w:rsidR="00A37AFE" w:rsidRPr="00B65707" w:rsidRDefault="00A37AFE" w:rsidP="00A37AFE">
      <w:pPr>
        <w:rPr>
          <w:rFonts w:ascii="Times New Roman" w:hAnsi="Times New Roman" w:cs="Times New Roman"/>
        </w:rPr>
      </w:pPr>
    </w:p>
    <w:p w14:paraId="181D30F3" w14:textId="77777777" w:rsidR="00E91DCA" w:rsidRPr="00A37AFE" w:rsidRDefault="00E91DCA" w:rsidP="00A37AFE"/>
    <w:sectPr w:rsidR="00E91DCA" w:rsidRPr="00A37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A37AFE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210</Words>
  <Characters>6897</Characters>
  <Application>Microsoft Office Word</Application>
  <DocSecurity>0</DocSecurity>
  <Lines>57</Lines>
  <Paragraphs>16</Paragraphs>
  <ScaleCrop>false</ScaleCrop>
  <Company/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4</cp:revision>
  <dcterms:created xsi:type="dcterms:W3CDTF">2024-04-13T08:32:00Z</dcterms:created>
  <dcterms:modified xsi:type="dcterms:W3CDTF">2024-04-13T09:21:00Z</dcterms:modified>
</cp:coreProperties>
</file>